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846" w:rsidRPr="006051B1" w:rsidRDefault="007F26AB" w:rsidP="002D4E09">
      <w:pPr>
        <w:rPr>
          <w:rFonts w:ascii="Palatino Linotype" w:hAnsi="Palatino Linotype"/>
          <w:sz w:val="24"/>
          <w:szCs w:val="24"/>
        </w:rPr>
      </w:pPr>
      <w:r w:rsidRPr="006051B1">
        <w:rPr>
          <w:rFonts w:ascii="Palatino Linotype" w:hAnsi="Palatino Linotype"/>
          <w:sz w:val="24"/>
          <w:szCs w:val="24"/>
        </w:rPr>
        <w:t>Supporting information</w:t>
      </w:r>
    </w:p>
    <w:p w:rsidR="007F26AB" w:rsidRDefault="007F26AB" w:rsidP="002D4E09"/>
    <w:p w:rsidR="009151D1" w:rsidRPr="00E16DDC" w:rsidRDefault="008C575F" w:rsidP="009151D1">
      <w:pPr>
        <w:spacing w:line="276" w:lineRule="auto"/>
        <w:jc w:val="both"/>
        <w:rPr>
          <w:rFonts w:ascii="Palatino Linotype" w:hAnsi="Palatino Linotype" w:cs="Segoe UI"/>
          <w:b/>
          <w:bCs/>
          <w:sz w:val="24"/>
          <w:szCs w:val="24"/>
          <w:shd w:val="clear" w:color="auto" w:fill="FFFFFF"/>
        </w:rPr>
      </w:pPr>
      <w:r>
        <w:rPr>
          <w:rFonts w:ascii="Palatino Linotype" w:hAnsi="Palatino Linotype" w:cs="Segoe UI"/>
          <w:b/>
          <w:bCs/>
          <w:sz w:val="24"/>
          <w:szCs w:val="24"/>
          <w:shd w:val="clear" w:color="auto" w:fill="FFFFFF"/>
        </w:rPr>
        <w:t xml:space="preserve">Monitoring </w:t>
      </w:r>
      <w:bookmarkStart w:id="0" w:name="_GoBack"/>
      <w:bookmarkEnd w:id="0"/>
      <w:r w:rsidR="009151D1" w:rsidRPr="00E16DDC">
        <w:rPr>
          <w:rFonts w:ascii="Palatino Linotype" w:hAnsi="Palatino Linotype" w:cs="Segoe UI"/>
          <w:b/>
          <w:bCs/>
          <w:sz w:val="24"/>
          <w:szCs w:val="24"/>
          <w:shd w:val="clear" w:color="auto" w:fill="FFFFFF"/>
        </w:rPr>
        <w:t>Pesticide Residues in Peppers (</w:t>
      </w:r>
      <w:r w:rsidR="009151D1" w:rsidRPr="00E16DDC">
        <w:rPr>
          <w:rFonts w:ascii="Palatino Linotype" w:hAnsi="Palatino Linotype" w:cs="Segoe UI"/>
          <w:b/>
          <w:bCs/>
          <w:i/>
          <w:iCs/>
          <w:sz w:val="24"/>
          <w:szCs w:val="24"/>
          <w:shd w:val="clear" w:color="auto" w:fill="FFFFFF"/>
        </w:rPr>
        <w:t>Capsicum annuum</w:t>
      </w:r>
      <w:r w:rsidR="009151D1" w:rsidRPr="00E16DDC">
        <w:rPr>
          <w:rFonts w:ascii="Palatino Linotype" w:hAnsi="Palatino Linotype" w:cs="Segoe UI"/>
          <w:b/>
          <w:bCs/>
          <w:sz w:val="24"/>
          <w:szCs w:val="24"/>
          <w:shd w:val="clear" w:color="auto" w:fill="FFFFFF"/>
        </w:rPr>
        <w:t xml:space="preserve"> L.) from Al-Qassim region, Saudi Arabia: Occurrence, Quality, and Risk Evaluations</w:t>
      </w:r>
    </w:p>
    <w:p w:rsidR="006051B1" w:rsidRPr="00E16DDC" w:rsidRDefault="006051B1" w:rsidP="006051B1">
      <w:pPr>
        <w:spacing w:line="276" w:lineRule="auto"/>
        <w:jc w:val="both"/>
        <w:rPr>
          <w:rFonts w:ascii="Palatino Linotype" w:hAnsi="Palatino Linotype" w:cs="Segoe UI"/>
          <w:b/>
          <w:bCs/>
          <w:sz w:val="24"/>
          <w:szCs w:val="24"/>
          <w:shd w:val="clear" w:color="auto" w:fill="FFFFFF"/>
        </w:rPr>
      </w:pPr>
    </w:p>
    <w:p w:rsidR="007F26AB" w:rsidRDefault="007F26AB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>
      <w:pPr>
        <w:rPr>
          <w:rFonts w:ascii="Palatino Linotype" w:eastAsia="Times New Roman" w:hAnsi="Palatino Linotype" w:cstheme="majorBidi"/>
          <w:sz w:val="24"/>
          <w:szCs w:val="24"/>
        </w:rPr>
      </w:pPr>
    </w:p>
    <w:p w:rsidR="00203E17" w:rsidRDefault="00203E17" w:rsidP="002D4E09"/>
    <w:p w:rsidR="007F26AB" w:rsidRDefault="007F26AB" w:rsidP="002D4E09"/>
    <w:p w:rsidR="007F26AB" w:rsidRDefault="007F26AB" w:rsidP="002D4E09"/>
    <w:p w:rsidR="007F26AB" w:rsidRDefault="007F26AB" w:rsidP="002D4E09"/>
    <w:p w:rsidR="007F26AB" w:rsidRDefault="007F26AB" w:rsidP="002D4E09"/>
    <w:p w:rsidR="007F26AB" w:rsidRDefault="007F26AB" w:rsidP="002D4E09"/>
    <w:p w:rsidR="007F26AB" w:rsidRDefault="007F26AB" w:rsidP="002D4E09"/>
    <w:p w:rsidR="007F26AB" w:rsidRDefault="007F26AB" w:rsidP="002D4E09">
      <w:pPr>
        <w:rPr>
          <w:rtl/>
        </w:rPr>
      </w:pPr>
    </w:p>
    <w:p w:rsidR="008962B5" w:rsidRPr="007F26AB" w:rsidRDefault="008962B5" w:rsidP="00495992">
      <w:pPr>
        <w:rPr>
          <w:rFonts w:ascii="Palatino Linotype" w:hAnsi="Palatino Linotype"/>
          <w:sz w:val="24"/>
          <w:szCs w:val="24"/>
        </w:rPr>
      </w:pPr>
      <w:r w:rsidRPr="007F26AB">
        <w:rPr>
          <w:rFonts w:ascii="Palatino Linotype" w:hAnsi="Palatino Linotype"/>
          <w:sz w:val="24"/>
          <w:szCs w:val="24"/>
        </w:rPr>
        <w:lastRenderedPageBreak/>
        <w:t xml:space="preserve">Table </w:t>
      </w:r>
      <w:r w:rsidR="00B0303D" w:rsidRPr="007F26AB">
        <w:rPr>
          <w:rFonts w:ascii="Palatino Linotype" w:hAnsi="Palatino Linotype"/>
          <w:sz w:val="24"/>
          <w:szCs w:val="24"/>
        </w:rPr>
        <w:t>S</w:t>
      </w:r>
      <w:r w:rsidRPr="007F26AB">
        <w:rPr>
          <w:rFonts w:ascii="Palatino Linotype" w:hAnsi="Palatino Linotype"/>
          <w:sz w:val="24"/>
          <w:szCs w:val="24"/>
        </w:rPr>
        <w:t xml:space="preserve">1. </w:t>
      </w:r>
      <w:r w:rsidR="007578F2">
        <w:rPr>
          <w:rFonts w:ascii="Palatino Linotype" w:hAnsi="Palatino Linotype"/>
          <w:sz w:val="24"/>
          <w:szCs w:val="24"/>
        </w:rPr>
        <w:t xml:space="preserve">UPLC-MS/MS parameters for determining </w:t>
      </w:r>
      <w:r w:rsidR="00495992" w:rsidRPr="007F26AB">
        <w:rPr>
          <w:rFonts w:ascii="Palatino Linotype" w:hAnsi="Palatino Linotype"/>
          <w:sz w:val="24"/>
          <w:szCs w:val="24"/>
        </w:rPr>
        <w:t>pesticides in pepper, with retention time, RF lens, precursor and product ions, and collision energy for both transitions monitored.</w:t>
      </w:r>
    </w:p>
    <w:tbl>
      <w:tblPr>
        <w:tblW w:w="10710" w:type="dxa"/>
        <w:tblInd w:w="-450" w:type="dxa"/>
        <w:tblLook w:val="04A0" w:firstRow="1" w:lastRow="0" w:firstColumn="1" w:lastColumn="0" w:noHBand="0" w:noVBand="1"/>
      </w:tblPr>
      <w:tblGrid>
        <w:gridCol w:w="2340"/>
        <w:gridCol w:w="1620"/>
        <w:gridCol w:w="1350"/>
        <w:gridCol w:w="1440"/>
        <w:gridCol w:w="837"/>
        <w:gridCol w:w="1233"/>
        <w:gridCol w:w="720"/>
        <w:gridCol w:w="1170"/>
      </w:tblGrid>
      <w:tr w:rsidR="008962B5" w:rsidRPr="00B0303D" w:rsidTr="00B0303D">
        <w:trPr>
          <w:trHeight w:val="187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>
              <w:rPr>
                <w:rFonts w:ascii="Palatino Linotype" w:eastAsia="Times New Roman" w:hAnsi="Palatino Linotype" w:cstheme="majorBidi"/>
                <w:sz w:val="24"/>
                <w:szCs w:val="24"/>
              </w:rPr>
              <w:t>Pesticid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Retention Time (min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ecursor (m/z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Quantifier ion (m/z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E (V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Qualifier ion (m/z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E (V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RF </w:t>
            </w:r>
          </w:p>
          <w:p w:rsidR="008962B5" w:rsidRPr="00B0303D" w:rsidRDefault="00B0303D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Lens </w:t>
            </w:r>
            <w:r w:rsidR="008962B5"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(V)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Acetamipri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3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0.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4.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6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Amitraz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4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7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Atrazi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6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6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4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8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Azoxystrob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04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Benalaxy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4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6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4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9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Bifenazate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1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0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Bifenthr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 </w:t>
            </w:r>
            <w:r w:rsidR="00FB0A3A"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40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1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1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6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7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Bromu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8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9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Buprimat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7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6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3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Buprofez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6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6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5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arbary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7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arbendazi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.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2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3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arbetamid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.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7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8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</w:t>
            </w:r>
          </w:p>
        </w:tc>
      </w:tr>
      <w:tr w:rsidR="008962B5" w:rsidRPr="00B0303D" w:rsidTr="00B0303D">
        <w:trPr>
          <w:trHeight w:val="140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arbox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6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7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3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hlorantranilpr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9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84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6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53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3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hlorpyriphos</w:t>
            </w:r>
            <w:r w:rsidR="008962B5"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50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8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9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hloroxur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1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2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Clothianidi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.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0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2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yanantranilipr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73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4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4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yazofami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5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6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yflufenami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13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5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3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yflumetof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65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3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9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Cypro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Diazin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4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5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3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Difeno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06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1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Diflubenzur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1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0.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8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Dimethoat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0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5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Dimethomorph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6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88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5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Dimoxystrob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7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6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5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Epoxi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0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Eth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85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2.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Ethofumesat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7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Etox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0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1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4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Fenamido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2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6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lastRenderedPageBreak/>
              <w:t>Fenbu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7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5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Fenhexami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9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2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5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4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7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Fenpyroximat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22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6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Fiproni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FB0A3A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34.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0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0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Fluopyra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97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3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8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5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Flutriafo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2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3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Hexythiazox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4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53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Imidacloprid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6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5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Indoxacar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8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3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Isoprotur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7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2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9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alath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1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9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7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andipropami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4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12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8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56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8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eta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6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0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8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etaflumizo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07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6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7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2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Metalaxyl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7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0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0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8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ethomy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3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ethoxyfenozid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6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9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3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Metrafeno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09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6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8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Metribuzi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.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5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1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Myclobutanil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9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Novalur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9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93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1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1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5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Oxadiaz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45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3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5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Oxamyl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.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7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2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en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4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4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9.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hoxi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9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7.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3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irimicarb</w:t>
            </w:r>
            <w:r w:rsidR="008962B5"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.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9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2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imipho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6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4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7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imiphos-Methy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6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ofenofos</w:t>
            </w:r>
            <w:r w:rsidR="008962B5"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3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3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4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opargit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8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5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opha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0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4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ropi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4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9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Propoxur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.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0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yraclostrob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88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3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4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yrazopho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4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4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5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Pyridab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5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7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Pyriproxyfe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2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6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pinetora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48.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9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8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pinosad 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32.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8.4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pinosad 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8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46.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9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9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lastRenderedPageBreak/>
              <w:t>Spirodiclof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7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11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3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piromesif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1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5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73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pirotetrama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4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2.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0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9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piroxami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5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8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0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4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6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B0303D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Sulfoxaflo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3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78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4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2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Tebuconazole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08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7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ebufenpyra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.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4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7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6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7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ebufeozid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53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3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7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hiaclopri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3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9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2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6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9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Thiamethoxam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8.9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2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1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2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0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hiophanate-methy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1.6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43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1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0.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riadimeno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96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4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richlorf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9.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57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9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8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ricycl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0.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0.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6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8.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63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3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 xml:space="preserve">Trifloxystrobi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8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09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5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4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57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Triticonazo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3.9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18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70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9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4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7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1</w:t>
            </w:r>
          </w:p>
        </w:tc>
      </w:tr>
      <w:tr w:rsidR="008962B5" w:rsidRPr="00B0303D" w:rsidTr="00B0303D">
        <w:trPr>
          <w:trHeight w:val="187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Zoxsamid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4.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336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59.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40.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187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403AFC">
            <w:pPr>
              <w:spacing w:after="0" w:line="240" w:lineRule="auto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22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62B5" w:rsidRPr="00B0303D" w:rsidRDefault="008962B5" w:rsidP="00B0303D">
            <w:pPr>
              <w:spacing w:after="0" w:line="240" w:lineRule="auto"/>
              <w:ind w:right="-35"/>
              <w:rPr>
                <w:rFonts w:ascii="Palatino Linotype" w:eastAsia="Times New Roman" w:hAnsi="Palatino Linotype" w:cstheme="majorBidi"/>
                <w:sz w:val="24"/>
                <w:szCs w:val="24"/>
              </w:rPr>
            </w:pPr>
            <w:r w:rsidRPr="00B0303D">
              <w:rPr>
                <w:rFonts w:ascii="Palatino Linotype" w:eastAsia="Times New Roman" w:hAnsi="Palatino Linotype" w:cstheme="majorBidi"/>
                <w:sz w:val="24"/>
                <w:szCs w:val="24"/>
              </w:rPr>
              <w:t>68</w:t>
            </w:r>
          </w:p>
        </w:tc>
      </w:tr>
    </w:tbl>
    <w:p w:rsidR="008962B5" w:rsidRDefault="008962B5" w:rsidP="002D4E09"/>
    <w:p w:rsidR="00496846" w:rsidRDefault="00496846" w:rsidP="002D4E09"/>
    <w:p w:rsidR="006657DD" w:rsidRDefault="006657DD" w:rsidP="006D2563">
      <w:pPr>
        <w:tabs>
          <w:tab w:val="left" w:pos="1274"/>
        </w:tabs>
      </w:pPr>
    </w:p>
    <w:p w:rsidR="00E17BA0" w:rsidRDefault="00E17BA0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  <w:rPr>
          <w:rtl/>
        </w:rPr>
      </w:pPr>
    </w:p>
    <w:p w:rsidR="008962B5" w:rsidRDefault="008962B5" w:rsidP="006D2563">
      <w:pPr>
        <w:tabs>
          <w:tab w:val="left" w:pos="1274"/>
        </w:tabs>
      </w:pPr>
    </w:p>
    <w:p w:rsidR="00B0303D" w:rsidRDefault="00B0303D" w:rsidP="006D2563">
      <w:pPr>
        <w:tabs>
          <w:tab w:val="left" w:pos="1274"/>
        </w:tabs>
      </w:pPr>
    </w:p>
    <w:p w:rsidR="00B0303D" w:rsidRDefault="00B0303D" w:rsidP="006D2563">
      <w:pPr>
        <w:tabs>
          <w:tab w:val="left" w:pos="1274"/>
        </w:tabs>
        <w:rPr>
          <w:rtl/>
        </w:rPr>
      </w:pPr>
    </w:p>
    <w:p w:rsidR="00583A21" w:rsidRPr="007F26AB" w:rsidRDefault="008962B5" w:rsidP="007F26AB">
      <w:pPr>
        <w:tabs>
          <w:tab w:val="left" w:pos="1274"/>
        </w:tabs>
        <w:rPr>
          <w:rFonts w:ascii="Palatino Linotype" w:hAnsi="Palatino Linotype"/>
          <w:sz w:val="24"/>
          <w:szCs w:val="24"/>
        </w:rPr>
      </w:pPr>
      <w:r w:rsidRPr="007F26AB">
        <w:rPr>
          <w:rFonts w:ascii="Palatino Linotype" w:hAnsi="Palatino Linotype"/>
          <w:sz w:val="24"/>
          <w:szCs w:val="24"/>
        </w:rPr>
        <w:t xml:space="preserve">Table </w:t>
      </w:r>
      <w:r w:rsidR="00EE02E7" w:rsidRPr="007F26AB">
        <w:rPr>
          <w:rFonts w:ascii="Palatino Linotype" w:hAnsi="Palatino Linotype"/>
          <w:sz w:val="24"/>
          <w:szCs w:val="24"/>
        </w:rPr>
        <w:t>S</w:t>
      </w:r>
      <w:r w:rsidRPr="007F26AB">
        <w:rPr>
          <w:rFonts w:ascii="Palatino Linotype" w:hAnsi="Palatino Linotype"/>
          <w:sz w:val="24"/>
          <w:szCs w:val="24"/>
        </w:rPr>
        <w:t xml:space="preserve">2. </w:t>
      </w:r>
      <w:r w:rsidR="00EE02E7" w:rsidRPr="007F26AB">
        <w:rPr>
          <w:rFonts w:ascii="Palatino Linotype" w:hAnsi="Palatino Linotype"/>
          <w:sz w:val="24"/>
          <w:szCs w:val="24"/>
        </w:rPr>
        <w:t>Linearity range, limit of quantitation (LOQ), intra-day (RSDr), inter-day (RSD</w:t>
      </w:r>
      <w:r w:rsidR="00EE02E7" w:rsidRPr="00403AFC">
        <w:rPr>
          <w:rFonts w:ascii="Palatino Linotype" w:hAnsi="Palatino Linotype"/>
          <w:sz w:val="24"/>
          <w:szCs w:val="24"/>
          <w:vertAlign w:val="subscript"/>
        </w:rPr>
        <w:t>R</w:t>
      </w:r>
      <w:r w:rsidR="00EE02E7" w:rsidRPr="007F26AB">
        <w:rPr>
          <w:rFonts w:ascii="Palatino Linotype" w:hAnsi="Palatino Linotype"/>
          <w:sz w:val="24"/>
          <w:szCs w:val="24"/>
        </w:rPr>
        <w:t>) repeatability, matrix effect (%ME), and EU-MRL of the tested pesticides in pepper fruits.</w:t>
      </w:r>
    </w:p>
    <w:tbl>
      <w:tblPr>
        <w:tblW w:w="10327" w:type="dxa"/>
        <w:tblLook w:val="04A0" w:firstRow="1" w:lastRow="0" w:firstColumn="1" w:lastColumn="0" w:noHBand="0" w:noVBand="1"/>
      </w:tblPr>
      <w:tblGrid>
        <w:gridCol w:w="1589"/>
        <w:gridCol w:w="768"/>
        <w:gridCol w:w="769"/>
        <w:gridCol w:w="589"/>
        <w:gridCol w:w="624"/>
        <w:gridCol w:w="662"/>
        <w:gridCol w:w="269"/>
        <w:gridCol w:w="589"/>
        <w:gridCol w:w="624"/>
        <w:gridCol w:w="662"/>
        <w:gridCol w:w="269"/>
        <w:gridCol w:w="589"/>
        <w:gridCol w:w="624"/>
        <w:gridCol w:w="662"/>
        <w:gridCol w:w="269"/>
        <w:gridCol w:w="769"/>
      </w:tblGrid>
      <w:tr w:rsidR="006657DD" w:rsidRPr="006657DD" w:rsidTr="006657DD">
        <w:trPr>
          <w:trHeight w:val="16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ange</w:t>
            </w:r>
          </w:p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(mg/k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LOQ</w:t>
            </w:r>
          </w:p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(mg/kg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ed Chilli pepper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Green hot pepp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Bell pepp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RL</w:t>
            </w:r>
          </w:p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(mg/kg)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SD</w:t>
            </w:r>
            <w:r w:rsidRPr="006657DD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SD</w:t>
            </w:r>
            <w:r w:rsidRPr="006657DD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% 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SD</w:t>
            </w:r>
            <w:r w:rsidRPr="006657DD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SD</w:t>
            </w:r>
            <w:r w:rsidRPr="006657DD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% 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SD</w:t>
            </w:r>
            <w:r w:rsidRPr="006657DD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RSD</w:t>
            </w:r>
            <w:r w:rsidRPr="006657DD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% 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57DD" w:rsidRPr="006657DD" w:rsidRDefault="006657D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Acetamipr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mitraz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Atraz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Azoxystr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Benalaxy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ifenazat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Bifenthr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Bromu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Buprim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Buprofez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*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arbary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arbendazi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1*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arbetam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arbox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hlorantranilpr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0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hlorpyriphos</w:t>
            </w:r>
            <w:r w:rsidR="00361034"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*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hloroxur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lothianidi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yanantranilipr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yazofam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yflufenam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yflumetof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Cypro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Diazin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Difeno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9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Diflubenzur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*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Dimetho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Dimethomor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Dimoxystr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Epoxi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Eth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Ethofumes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Etox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enamid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enbu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enhexam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enpyroxim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ipron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luopyr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Flutriaf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Hexythiazo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9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midaclopri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9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Indoxac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Isoprotur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alath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andipropam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eta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etaflumiz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talaxy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ethomy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ethoxyfenoz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Metrafe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tribuzi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yclobutani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Novalur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Oxadiaz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Oxamy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en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hoxi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Pirimicarb</w:t>
            </w:r>
            <w:r w:rsidR="00361034"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rimiph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rimiphos-Methy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rofenofos</w:t>
            </w:r>
            <w:r w:rsidR="00361034"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roparg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*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roph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ropi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ropoxu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yraclostr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yrazoph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Pyridab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yriproxyfe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Spinetor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Spinosa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Spirodiclof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2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Spiromesif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Spirotetram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Spiroxam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B0303D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Sulfoxafl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ebuconazol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ebufenpyr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ebufeoz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hiaclopr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hiamethoxam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hiophanate-methy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riadimen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richlorf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ricycl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rifloxystrobi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Triticonaz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6657DD" w:rsidRPr="006657DD" w:rsidTr="006657DD">
        <w:trPr>
          <w:trHeight w:val="16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Zoxsam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5-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-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1034" w:rsidRPr="006657DD" w:rsidRDefault="00361034" w:rsidP="006657D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657DD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</w:tr>
    </w:tbl>
    <w:p w:rsidR="00583A21" w:rsidRDefault="00583A21" w:rsidP="002D4E09"/>
    <w:p w:rsidR="006D2563" w:rsidRDefault="006D2563" w:rsidP="002D4E09"/>
    <w:p w:rsidR="00E17BA0" w:rsidRDefault="00E17BA0" w:rsidP="002D4E09"/>
    <w:p w:rsidR="00BD3A4B" w:rsidRDefault="00BD3A4B" w:rsidP="002D4E09">
      <w:pPr>
        <w:sectPr w:rsidR="00BD3A4B" w:rsidSect="00E17B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D3A4B" w:rsidRPr="007F26AB" w:rsidRDefault="008962B5" w:rsidP="002D4E09">
      <w:pPr>
        <w:rPr>
          <w:rFonts w:ascii="Palatino Linotype" w:hAnsi="Palatino Linotype"/>
          <w:sz w:val="24"/>
          <w:szCs w:val="24"/>
          <w:rtl/>
        </w:rPr>
      </w:pPr>
      <w:r w:rsidRPr="007F26AB">
        <w:rPr>
          <w:rFonts w:ascii="Palatino Linotype" w:hAnsi="Palatino Linotype"/>
          <w:sz w:val="24"/>
          <w:szCs w:val="24"/>
        </w:rPr>
        <w:lastRenderedPageBreak/>
        <w:t xml:space="preserve">Table </w:t>
      </w:r>
      <w:r w:rsidR="00EE02E7" w:rsidRPr="007F26AB">
        <w:rPr>
          <w:rFonts w:ascii="Palatino Linotype" w:hAnsi="Palatino Linotype"/>
          <w:sz w:val="24"/>
          <w:szCs w:val="24"/>
        </w:rPr>
        <w:t>S</w:t>
      </w:r>
      <w:r w:rsidRPr="007F26AB">
        <w:rPr>
          <w:rFonts w:ascii="Palatino Linotype" w:hAnsi="Palatino Linotype"/>
          <w:sz w:val="24"/>
          <w:szCs w:val="24"/>
        </w:rPr>
        <w:t xml:space="preserve">3. </w:t>
      </w:r>
      <w:r w:rsidR="00EE02E7" w:rsidRPr="007F26AB">
        <w:rPr>
          <w:rFonts w:ascii="Palatino Linotype" w:hAnsi="Palatino Linotype"/>
          <w:sz w:val="24"/>
          <w:szCs w:val="24"/>
        </w:rPr>
        <w:t>Percentage recoveries and relative standard deviation (RSD) of the tested pesticides in pepper fruits.</w:t>
      </w:r>
    </w:p>
    <w:tbl>
      <w:tblPr>
        <w:tblStyle w:val="TableGrid"/>
        <w:tblpPr w:leftFromText="180" w:rightFromText="180" w:vertAnchor="text" w:horzAnchor="page" w:tblpX="1996" w:tblpY="288"/>
        <w:tblW w:w="12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627"/>
        <w:gridCol w:w="536"/>
        <w:gridCol w:w="627"/>
        <w:gridCol w:w="536"/>
        <w:gridCol w:w="717"/>
        <w:gridCol w:w="536"/>
        <w:gridCol w:w="627"/>
        <w:gridCol w:w="536"/>
        <w:gridCol w:w="627"/>
        <w:gridCol w:w="536"/>
        <w:gridCol w:w="627"/>
        <w:gridCol w:w="536"/>
        <w:gridCol w:w="314"/>
        <w:gridCol w:w="314"/>
        <w:gridCol w:w="579"/>
        <w:gridCol w:w="314"/>
        <w:gridCol w:w="314"/>
        <w:gridCol w:w="579"/>
        <w:gridCol w:w="314"/>
        <w:gridCol w:w="314"/>
        <w:gridCol w:w="579"/>
      </w:tblGrid>
      <w:tr w:rsidR="00BD3A4B" w:rsidRPr="00BD3A4B" w:rsidTr="00BD3A4B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 </w:t>
            </w:r>
          </w:p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 </w:t>
            </w:r>
          </w:p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 </w:t>
            </w:r>
          </w:p>
          <w:p w:rsidR="00BD3A4B" w:rsidRPr="00BD3A4B" w:rsidRDefault="00BD3A4B" w:rsidP="00403AFC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ed chilli  peppe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Green hot pepper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Bell pepper</w:t>
            </w:r>
          </w:p>
        </w:tc>
      </w:tr>
      <w:tr w:rsidR="00BD3A4B" w:rsidRPr="00BD3A4B" w:rsidTr="00BD3A4B">
        <w:trPr>
          <w:trHeight w:val="81"/>
        </w:trPr>
        <w:tc>
          <w:tcPr>
            <w:tcW w:w="0" w:type="auto"/>
            <w:vMerge/>
            <w:noWrap/>
            <w:hideMark/>
          </w:tcPr>
          <w:p w:rsidR="00BD3A4B" w:rsidRPr="00BD3A4B" w:rsidRDefault="00BD3A4B" w:rsidP="00403AF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king level (mg/kg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king level (mg/kg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king level (mg/kg)</w:t>
            </w:r>
          </w:p>
        </w:tc>
      </w:tr>
      <w:tr w:rsidR="00BD3A4B" w:rsidRPr="00BD3A4B" w:rsidTr="00BD3A4B">
        <w:trPr>
          <w:trHeight w:val="99"/>
        </w:trPr>
        <w:tc>
          <w:tcPr>
            <w:tcW w:w="0" w:type="auto"/>
            <w:vMerge/>
            <w:noWrap/>
            <w:hideMark/>
          </w:tcPr>
          <w:p w:rsidR="00BD3A4B" w:rsidRPr="00BD3A4B" w:rsidRDefault="00BD3A4B" w:rsidP="00403AF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%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RSD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Acetamipr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Amitraz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Atrazin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Azoxystrobi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01.4</w:t>
            </w:r>
            <w:r w:rsidR="00B00A2F">
              <w:rPr>
                <w:sz w:val="18"/>
                <w:szCs w:val="18"/>
                <w:u w:val="single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.8</w:t>
            </w:r>
            <w:r w:rsidR="00B00A2F">
              <w:rPr>
                <w:sz w:val="18"/>
                <w:szCs w:val="18"/>
                <w:u w:val="single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3.6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2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0.1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Benalaxy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</w:tr>
      <w:tr w:rsidR="00BD3A4B" w:rsidRPr="00B00A2F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Bifenazate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2.8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4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5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2.5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Bifenthri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Bromu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Buprimat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14.7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6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6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Buprofezi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arbary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arbendazim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arbetamid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7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arboxi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6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7.2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hlorantranilpr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6.8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01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3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7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hlorpyriphos</w:t>
            </w:r>
            <w:r w:rsidR="00BD3A4B" w:rsidRPr="00BD3A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hloroxur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Clothianidin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yanantranilipr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yazofamid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yflufenamid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yflumetofe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Cypro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9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Diazin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Difeno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Diflubenzur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Dimethoat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6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2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Dimethomorph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Dimoxystrobi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Epoxi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Ethi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Ethofumesat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Etox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Fenamidon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lastRenderedPageBreak/>
              <w:t>Fenbu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Fenhexamid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Fenpyroximat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8A73F9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</w:t>
            </w:r>
            <w:r w:rsidR="008A73F9">
              <w:rPr>
                <w:sz w:val="18"/>
                <w:szCs w:val="18"/>
              </w:rPr>
              <w:t>1</w:t>
            </w: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EA34F9" w:rsidP="00BD3A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</w:t>
            </w:r>
            <w:r w:rsidR="00BD3A4B" w:rsidRPr="00BD3A4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6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Fiproni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Fluopyram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05.1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4.2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6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Flutriafo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Hexythiazox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Imidacloprid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Indoxacarb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Isoprotur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alathi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andipropamid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eta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etaflumizon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12.8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04.8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7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4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Metalaxyl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ethomy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2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ethoxyfenozid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03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0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5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8.6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4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Metrafenon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Metribuzin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3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Myclobutanil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2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3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3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0.3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2.2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Novalur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Oxadiaz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Oxamyl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5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en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hoxim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irimicarb</w:t>
            </w:r>
            <w:r w:rsidR="00BD3A4B" w:rsidRPr="00BD3A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rimiphos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rimiphos-Methy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rofenofos</w:t>
            </w:r>
            <w:r w:rsidR="00BD3A4B" w:rsidRPr="00BD3A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ropargit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ropham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ropi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Propoxur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yraclostrobi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yrazophos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Pyridabe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2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Pyriproxyfen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netoram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nosad A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rodiclofe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romesife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pirotetramat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lastRenderedPageBreak/>
              <w:t>Spiroxamin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8962B5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Sulfoxaflor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Tebuconazole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ebufenpyrad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6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ebufeozid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08.7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7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7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93.4</w:t>
            </w:r>
          </w:p>
        </w:tc>
        <w:tc>
          <w:tcPr>
            <w:tcW w:w="0" w:type="auto"/>
            <w:noWrap/>
            <w:hideMark/>
          </w:tcPr>
          <w:p w:rsidR="00BD3A4B" w:rsidRPr="00B00A2F" w:rsidRDefault="00BD3A4B" w:rsidP="00BD3A4B">
            <w:pPr>
              <w:rPr>
                <w:sz w:val="18"/>
                <w:szCs w:val="18"/>
                <w:u w:val="single"/>
              </w:rPr>
            </w:pPr>
            <w:r w:rsidRPr="00B00A2F">
              <w:rPr>
                <w:sz w:val="18"/>
                <w:szCs w:val="18"/>
                <w:u w:val="single"/>
              </w:rPr>
              <w:t>14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hiacloprid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1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Thiamethoxam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hiophanate-methy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6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riadimenol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5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6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0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richlorfon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ricycl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9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6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 xml:space="preserve">Trifloxystrobin 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9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5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0.9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Triticonazole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4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3.7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2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0.6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.7</w:t>
            </w:r>
          </w:p>
        </w:tc>
      </w:tr>
      <w:tr w:rsidR="00BD3A4B" w:rsidRPr="00BD3A4B" w:rsidTr="00BD3A4B">
        <w:trPr>
          <w:trHeight w:val="19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Zoxsam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0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3A4B">
              <w:rPr>
                <w:rFonts w:asciiTheme="majorBidi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9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D3A4B" w:rsidRPr="00BD3A4B" w:rsidRDefault="00BD3A4B" w:rsidP="00BD3A4B">
            <w:pPr>
              <w:rPr>
                <w:sz w:val="18"/>
                <w:szCs w:val="18"/>
              </w:rPr>
            </w:pPr>
            <w:r w:rsidRPr="00BD3A4B">
              <w:rPr>
                <w:sz w:val="18"/>
                <w:szCs w:val="18"/>
              </w:rPr>
              <w:t>15.4</w:t>
            </w:r>
          </w:p>
        </w:tc>
      </w:tr>
    </w:tbl>
    <w:p w:rsidR="00BD3A4B" w:rsidRDefault="00BD3A4B" w:rsidP="002D4E09">
      <w:pPr>
        <w:rPr>
          <w:sz w:val="16"/>
          <w:szCs w:val="16"/>
          <w:rtl/>
        </w:rPr>
      </w:pPr>
    </w:p>
    <w:p w:rsidR="00BD3A4B" w:rsidRDefault="00BD3A4B" w:rsidP="002D4E09">
      <w:pPr>
        <w:rPr>
          <w:sz w:val="16"/>
          <w:szCs w:val="16"/>
          <w:rtl/>
        </w:rPr>
      </w:pPr>
    </w:p>
    <w:p w:rsidR="00BD3A4B" w:rsidRDefault="00BD3A4B" w:rsidP="002D4E09">
      <w:pPr>
        <w:rPr>
          <w:sz w:val="16"/>
          <w:szCs w:val="16"/>
          <w:rtl/>
        </w:rPr>
      </w:pPr>
    </w:p>
    <w:p w:rsidR="0075547F" w:rsidRDefault="0075547F" w:rsidP="002D4E09">
      <w:pPr>
        <w:rPr>
          <w:sz w:val="16"/>
          <w:szCs w:val="16"/>
        </w:rPr>
      </w:pPr>
    </w:p>
    <w:p w:rsidR="0075547F" w:rsidRPr="0075547F" w:rsidRDefault="0075547F" w:rsidP="0075547F">
      <w:pPr>
        <w:rPr>
          <w:sz w:val="16"/>
          <w:szCs w:val="16"/>
        </w:rPr>
      </w:pPr>
    </w:p>
    <w:p w:rsidR="0075547F" w:rsidRPr="0075547F" w:rsidRDefault="0075547F" w:rsidP="0075547F">
      <w:pPr>
        <w:rPr>
          <w:sz w:val="16"/>
          <w:szCs w:val="16"/>
        </w:rPr>
      </w:pPr>
    </w:p>
    <w:p w:rsidR="0075547F" w:rsidRPr="0075547F" w:rsidRDefault="0075547F" w:rsidP="0075547F">
      <w:pPr>
        <w:rPr>
          <w:sz w:val="16"/>
          <w:szCs w:val="16"/>
        </w:rPr>
      </w:pPr>
    </w:p>
    <w:p w:rsidR="0075547F" w:rsidRPr="0075547F" w:rsidRDefault="0075547F" w:rsidP="0075547F">
      <w:pPr>
        <w:rPr>
          <w:sz w:val="16"/>
          <w:szCs w:val="16"/>
        </w:rPr>
      </w:pPr>
    </w:p>
    <w:p w:rsidR="0075547F" w:rsidRPr="000F47F2" w:rsidRDefault="00B00A2F" w:rsidP="00FB0A3A">
      <w:pPr>
        <w:ind w:left="630"/>
        <w:rPr>
          <w:rFonts w:ascii="Palatino Linotype" w:hAnsi="Palatino Linotype"/>
          <w:sz w:val="24"/>
          <w:szCs w:val="24"/>
        </w:rPr>
      </w:pPr>
      <w:r w:rsidRPr="000F47F2">
        <w:rPr>
          <w:rFonts w:ascii="Palatino Linotype" w:hAnsi="Palatino Linotype"/>
          <w:sz w:val="24"/>
          <w:szCs w:val="24"/>
        </w:rPr>
        <w:t xml:space="preserve">*Recovery and precision at spiking level of 3 mg/kg </w:t>
      </w:r>
    </w:p>
    <w:p w:rsidR="00BD3A4B" w:rsidRDefault="0075547F" w:rsidP="0075547F">
      <w:pPr>
        <w:tabs>
          <w:tab w:val="left" w:pos="1118"/>
        </w:tabs>
        <w:rPr>
          <w:sz w:val="16"/>
          <w:szCs w:val="16"/>
          <w:rtl/>
        </w:rPr>
      </w:pPr>
      <w:r>
        <w:rPr>
          <w:sz w:val="16"/>
          <w:szCs w:val="16"/>
        </w:rPr>
        <w:tab/>
      </w: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Default="0075547F" w:rsidP="0075547F">
      <w:pPr>
        <w:tabs>
          <w:tab w:val="left" w:pos="1118"/>
        </w:tabs>
        <w:rPr>
          <w:sz w:val="16"/>
          <w:szCs w:val="16"/>
          <w:rtl/>
        </w:rPr>
      </w:pPr>
    </w:p>
    <w:p w:rsidR="0075547F" w:rsidRPr="0075547F" w:rsidRDefault="0075547F" w:rsidP="0075547F">
      <w:pPr>
        <w:tabs>
          <w:tab w:val="left" w:pos="1118"/>
        </w:tabs>
        <w:rPr>
          <w:sz w:val="16"/>
          <w:szCs w:val="16"/>
        </w:rPr>
      </w:pPr>
    </w:p>
    <w:sectPr w:rsidR="0075547F" w:rsidRPr="0075547F" w:rsidSect="00BD3A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440" w:rsidRDefault="00196440" w:rsidP="00E354F0">
      <w:pPr>
        <w:spacing w:after="0" w:line="240" w:lineRule="auto"/>
      </w:pPr>
      <w:r>
        <w:separator/>
      </w:r>
    </w:p>
  </w:endnote>
  <w:endnote w:type="continuationSeparator" w:id="0">
    <w:p w:rsidR="00196440" w:rsidRDefault="00196440" w:rsidP="00E35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440" w:rsidRDefault="00196440" w:rsidP="00E354F0">
      <w:pPr>
        <w:spacing w:after="0" w:line="240" w:lineRule="auto"/>
      </w:pPr>
      <w:r>
        <w:separator/>
      </w:r>
    </w:p>
  </w:footnote>
  <w:footnote w:type="continuationSeparator" w:id="0">
    <w:p w:rsidR="00196440" w:rsidRDefault="00196440" w:rsidP="00E35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E09"/>
    <w:rsid w:val="00024166"/>
    <w:rsid w:val="000A7D3D"/>
    <w:rsid w:val="000F47F2"/>
    <w:rsid w:val="001479C9"/>
    <w:rsid w:val="00196440"/>
    <w:rsid w:val="00203E17"/>
    <w:rsid w:val="002D4E09"/>
    <w:rsid w:val="00345D8C"/>
    <w:rsid w:val="00360FE9"/>
    <w:rsid w:val="00361034"/>
    <w:rsid w:val="003C11C3"/>
    <w:rsid w:val="00403AFC"/>
    <w:rsid w:val="00430C03"/>
    <w:rsid w:val="00495992"/>
    <w:rsid w:val="00496846"/>
    <w:rsid w:val="00583A21"/>
    <w:rsid w:val="006051B1"/>
    <w:rsid w:val="006657DD"/>
    <w:rsid w:val="006C2FE6"/>
    <w:rsid w:val="006D2563"/>
    <w:rsid w:val="006E4067"/>
    <w:rsid w:val="00711381"/>
    <w:rsid w:val="0075547F"/>
    <w:rsid w:val="007578F2"/>
    <w:rsid w:val="007F26AB"/>
    <w:rsid w:val="008129E5"/>
    <w:rsid w:val="00824AE0"/>
    <w:rsid w:val="00884D66"/>
    <w:rsid w:val="008962B5"/>
    <w:rsid w:val="008A73F9"/>
    <w:rsid w:val="008C575F"/>
    <w:rsid w:val="009151D1"/>
    <w:rsid w:val="00AB7B26"/>
    <w:rsid w:val="00B00579"/>
    <w:rsid w:val="00B00A2F"/>
    <w:rsid w:val="00B0303D"/>
    <w:rsid w:val="00BD3A4B"/>
    <w:rsid w:val="00C244FF"/>
    <w:rsid w:val="00C60809"/>
    <w:rsid w:val="00CB608E"/>
    <w:rsid w:val="00D72DF5"/>
    <w:rsid w:val="00DB51F3"/>
    <w:rsid w:val="00E17BA0"/>
    <w:rsid w:val="00E354F0"/>
    <w:rsid w:val="00EA34F9"/>
    <w:rsid w:val="00EE02E7"/>
    <w:rsid w:val="00F85080"/>
    <w:rsid w:val="00FA1165"/>
    <w:rsid w:val="00FB0A3A"/>
    <w:rsid w:val="00F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B96EB"/>
  <w15:chartTrackingRefBased/>
  <w15:docId w15:val="{A4F3F665-33BA-486C-AF26-2459EC03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5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4F0"/>
  </w:style>
  <w:style w:type="paragraph" w:styleId="Footer">
    <w:name w:val="footer"/>
    <w:basedOn w:val="Normal"/>
    <w:link w:val="FooterChar"/>
    <w:uiPriority w:val="99"/>
    <w:unhideWhenUsed/>
    <w:rsid w:val="00E35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4F0"/>
  </w:style>
  <w:style w:type="character" w:styleId="Hyperlink">
    <w:name w:val="Hyperlink"/>
    <w:basedOn w:val="DefaultParagraphFont"/>
    <w:uiPriority w:val="99"/>
    <w:semiHidden/>
    <w:unhideWhenUsed/>
    <w:rsid w:val="00FD33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33B2"/>
    <w:rPr>
      <w:color w:val="954F72"/>
      <w:u w:val="single"/>
    </w:rPr>
  </w:style>
  <w:style w:type="paragraph" w:customStyle="1" w:styleId="msonormal0">
    <w:name w:val="msonormal"/>
    <w:basedOn w:val="Normal"/>
    <w:rsid w:val="00FD3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D33B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33B2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FD33B2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6"/>
      <w:szCs w:val="16"/>
    </w:rPr>
  </w:style>
  <w:style w:type="paragraph" w:customStyle="1" w:styleId="xl68">
    <w:name w:val="xl68"/>
    <w:basedOn w:val="Normal"/>
    <w:rsid w:val="00FD33B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D33B2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FD3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D33B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D3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D33B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D33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D33B2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D33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D3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3C11C3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C11C3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3C11C3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1">
    <w:name w:val="xl81"/>
    <w:basedOn w:val="Normal"/>
    <w:rsid w:val="003C11C3"/>
    <w:pP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2">
    <w:name w:val="xl82"/>
    <w:basedOn w:val="Normal"/>
    <w:rsid w:val="003C11C3"/>
    <w:pP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3">
    <w:name w:val="xl83"/>
    <w:basedOn w:val="Normal"/>
    <w:rsid w:val="003C11C3"/>
    <w:pP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4">
    <w:name w:val="xl84"/>
    <w:basedOn w:val="Normal"/>
    <w:rsid w:val="003C11C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5">
    <w:name w:val="xl85"/>
    <w:basedOn w:val="Normal"/>
    <w:rsid w:val="003C1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3C11C3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C11C3"/>
    <w:pP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3C11C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C11C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0">
    <w:name w:val="xl90"/>
    <w:basedOn w:val="Normal"/>
    <w:rsid w:val="003C11C3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3C11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87</Words>
  <Characters>18202</Characters>
  <Application>Microsoft Office Word</Application>
  <DocSecurity>0</DocSecurity>
  <Lines>728</Lines>
  <Paragraphs>5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7</cp:revision>
  <dcterms:created xsi:type="dcterms:W3CDTF">2024-04-09T15:24:00Z</dcterms:created>
  <dcterms:modified xsi:type="dcterms:W3CDTF">2024-08-13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d30866-1cb6-47be-9cd7-42694a9b6df4</vt:lpwstr>
  </property>
</Properties>
</file>